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CEDE6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Table S5</w:t>
      </w:r>
      <w:bookmarkStart w:id="2" w:name="_GoBack"/>
      <w:bookmarkEnd w:id="2"/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Collinearity analysis of the independent variables</w:t>
      </w:r>
    </w:p>
    <w:p w14:paraId="51DC5F5E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</w:p>
    <w:tbl>
      <w:tblPr>
        <w:tblStyle w:val="2"/>
        <w:tblW w:w="9022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0"/>
        <w:gridCol w:w="2014"/>
        <w:gridCol w:w="2398"/>
      </w:tblGrid>
      <w:tr w14:paraId="4A9E14E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711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1" w:colFirst="4" w:colLast="5"/>
            <w:bookmarkStart w:id="1" w:name="OLE_LINK4"/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014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59C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olerance</w:t>
            </w:r>
          </w:p>
        </w:tc>
        <w:tc>
          <w:tcPr>
            <w:tcW w:w="2398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656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VIF</w:t>
            </w:r>
          </w:p>
        </w:tc>
      </w:tr>
      <w:bookmarkEnd w:id="0"/>
      <w:tr w14:paraId="1275043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00675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GDM in previous pregnancy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56C70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840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527CC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190</w:t>
            </w:r>
          </w:p>
        </w:tc>
      </w:tr>
      <w:tr w14:paraId="4184734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1D050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Han nationality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0089B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993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1767B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7</w:t>
            </w:r>
          </w:p>
        </w:tc>
      </w:tr>
      <w:tr w14:paraId="72380DC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7F051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LGA in previous pregnancy 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43C9E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959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4E1DF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43</w:t>
            </w:r>
          </w:p>
        </w:tc>
      </w:tr>
      <w:tr w14:paraId="7C92791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25030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IPI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76DB7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700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0CA41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429</w:t>
            </w:r>
          </w:p>
        </w:tc>
      </w:tr>
      <w:tr w14:paraId="64AC5F4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15685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IPCB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0A3F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717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2AF2B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394</w:t>
            </w:r>
          </w:p>
        </w:tc>
      </w:tr>
      <w:tr w14:paraId="6FEB42D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64F75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Maternal age in the second pregnancy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6FE8D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703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3D768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423</w:t>
            </w:r>
          </w:p>
        </w:tc>
      </w:tr>
      <w:tr w14:paraId="4CA1374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2EE78E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GDM in the second pregnancy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754D6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827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4F357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209</w:t>
            </w:r>
          </w:p>
        </w:tc>
      </w:tr>
      <w:tr w14:paraId="3FE837F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5E718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Pre-pregnancy BMI in the second pregnancy 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B13D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710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10E97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407</w:t>
            </w:r>
          </w:p>
        </w:tc>
      </w:tr>
      <w:tr w14:paraId="378CF2A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33811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Male newborn in the second pregnancy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1A08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996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042F3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04</w:t>
            </w:r>
          </w:p>
        </w:tc>
      </w:tr>
      <w:tr w14:paraId="502A0F2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10" w:type="dxa"/>
            <w:shd w:val="clear" w:color="auto" w:fill="auto"/>
            <w:noWrap/>
            <w:vAlign w:val="center"/>
          </w:tcPr>
          <w:p w14:paraId="5C828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GWG in the second pregnancy</w:t>
            </w:r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3F151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0.934</w:t>
            </w:r>
          </w:p>
        </w:tc>
        <w:tc>
          <w:tcPr>
            <w:tcW w:w="2398" w:type="dxa"/>
            <w:shd w:val="clear" w:color="auto" w:fill="auto"/>
            <w:noWrap/>
            <w:vAlign w:val="center"/>
          </w:tcPr>
          <w:p w14:paraId="75CEF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1.071</w:t>
            </w:r>
          </w:p>
        </w:tc>
      </w:tr>
      <w:bookmarkEnd w:id="1"/>
    </w:tbl>
    <w:p w14:paraId="4DF8E725">
      <w:r>
        <w:rPr>
          <w:rFonts w:hint="eastAsia"/>
        </w:rPr>
        <w:t xml:space="preserve">GDM: gestational diabetes mellitus; LGA: large for gestational age; IPI: inter-pregnancy interval; IPCB: inter-pregnancy change of body mass index; GWG: gestational weight gain; </w:t>
      </w:r>
      <w:r>
        <w:rPr>
          <w:rFonts w:hint="eastAsia" w:ascii="Times New Roman" w:hAnsi="Times New Roman"/>
          <w:color w:val="auto"/>
          <w:sz w:val="21"/>
          <w:szCs w:val="21"/>
          <w:lang w:val="en-US" w:eastAsia="zh-CN"/>
        </w:rPr>
        <w:t xml:space="preserve">VIF: variance inflation factor. </w:t>
      </w:r>
    </w:p>
    <w:p w14:paraId="3D6275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47844504"/>
    <w:rsid w:val="089525E6"/>
    <w:rsid w:val="11E058BD"/>
    <w:rsid w:val="2697175F"/>
    <w:rsid w:val="35C33C5C"/>
    <w:rsid w:val="388532A6"/>
    <w:rsid w:val="44022E2C"/>
    <w:rsid w:val="47585A47"/>
    <w:rsid w:val="47844504"/>
    <w:rsid w:val="61443D45"/>
    <w:rsid w:val="7410677A"/>
    <w:rsid w:val="775D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65</Characters>
  <Lines>0</Lines>
  <Paragraphs>0</Paragraphs>
  <TotalTime>0</TotalTime>
  <ScaleCrop>false</ScaleCrop>
  <LinksUpToDate>false</LinksUpToDate>
  <CharactersWithSpaces>63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5:37:00Z</dcterms:created>
  <dc:creator>大海</dc:creator>
  <cp:lastModifiedBy>大海</cp:lastModifiedBy>
  <dcterms:modified xsi:type="dcterms:W3CDTF">2024-12-07T17:0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D81EBDF3599422E8620004E10BF8556_13</vt:lpwstr>
  </property>
</Properties>
</file>